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0131F" w14:textId="4A028F31" w:rsidR="00F072BC" w:rsidRPr="00465BA3" w:rsidRDefault="00F072BC" w:rsidP="00F072B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9563E">
        <w:rPr>
          <w:rFonts w:ascii="Times New Roman" w:hAnsi="Times New Roman" w:cs="Times New Roman"/>
        </w:rPr>
        <w:t>Table S</w:t>
      </w:r>
      <w:r w:rsidR="00D96339" w:rsidRPr="00E9563E">
        <w:rPr>
          <w:rFonts w:ascii="Times New Roman" w:hAnsi="Times New Roman" w:cs="Times New Roman"/>
        </w:rPr>
        <w:t>3</w:t>
      </w:r>
      <w:r w:rsidRPr="00E9563E">
        <w:rPr>
          <w:rFonts w:ascii="Times New Roman" w:hAnsi="Times New Roman" w:cs="Times New Roman"/>
        </w:rPr>
        <w:t xml:space="preserve"> – Spearman correlation matrix (p&lt;0.05) between herpes zoster admissions (N=5478) and meteorological parameters</w:t>
      </w:r>
      <w:r w:rsidR="00746B81" w:rsidRPr="00E9563E">
        <w:rPr>
          <w:rFonts w:ascii="Times New Roman" w:hAnsi="Times New Roman" w:cs="Times New Roman"/>
        </w:rPr>
        <w:t xml:space="preserve">, </w:t>
      </w:r>
      <w:r w:rsidRPr="00E9563E">
        <w:rPr>
          <w:rFonts w:ascii="Times New Roman" w:hAnsi="Times New Roman" w:cs="Times New Roman"/>
        </w:rPr>
        <w:t>the UTCI</w:t>
      </w:r>
      <w:r w:rsidR="00746B81" w:rsidRPr="00E9563E">
        <w:rPr>
          <w:rFonts w:ascii="Times New Roman" w:hAnsi="Times New Roman" w:cs="Times New Roman"/>
        </w:rPr>
        <w:t xml:space="preserve"> and H</w:t>
      </w:r>
      <w:r w:rsidRPr="00E9563E">
        <w:rPr>
          <w:rFonts w:ascii="Times New Roman" w:hAnsi="Times New Roman" w:cs="Times New Roman"/>
        </w:rPr>
        <w:t xml:space="preserve"> in the period of observation (2009-2023)</w:t>
      </w:r>
      <w:r w:rsidR="00465BA3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708"/>
        <w:gridCol w:w="693"/>
        <w:gridCol w:w="585"/>
        <w:gridCol w:w="663"/>
        <w:gridCol w:w="677"/>
        <w:gridCol w:w="735"/>
        <w:gridCol w:w="753"/>
        <w:gridCol w:w="677"/>
        <w:gridCol w:w="677"/>
        <w:gridCol w:w="677"/>
        <w:gridCol w:w="675"/>
      </w:tblGrid>
      <w:tr w:rsidR="00F072BC" w:rsidRPr="00E9563E" w14:paraId="26F59878" w14:textId="77777777" w:rsidTr="00624040">
        <w:trPr>
          <w:trHeight w:val="580"/>
        </w:trPr>
        <w:tc>
          <w:tcPr>
            <w:tcW w:w="8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A7C34" w14:textId="09925D1D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  <w:r w:rsidR="00746B81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BBEF7" w14:textId="674ED454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rpes zoster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9EF1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CI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A6D5CC" w14:textId="29B8115B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746B81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  <w:proofErr w:type="spellEnd"/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4B7A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cipi</w:t>
            </w:r>
            <w:proofErr w:type="spellEnd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  <w:p w14:paraId="6DE6FCA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tion</w:t>
            </w:r>
            <w:proofErr w:type="spellEnd"/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7865B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nd spee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31AD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ssure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9592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ative humidity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E566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6A050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min</w:t>
            </w:r>
            <w:proofErr w:type="spellEnd"/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0FB8C" w14:textId="170E9433" w:rsidR="00F072BC" w:rsidRPr="00E9563E" w:rsidRDefault="00746B81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="00F072BC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hot</w:t>
            </w:r>
            <w:proofErr w:type="spellEnd"/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F0593" w14:textId="44A690F4" w:rsidR="00F072BC" w:rsidRPr="00E9563E" w:rsidRDefault="00746B81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="00F072BC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cold</w:t>
            </w:r>
            <w:proofErr w:type="spellEnd"/>
            <w:r w:rsidR="00F072BC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F072BC" w:rsidRPr="00E9563E" w14:paraId="7EB68CDD" w14:textId="77777777" w:rsidTr="00624040">
        <w:trPr>
          <w:trHeight w:val="290"/>
        </w:trPr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F2B0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rpes zoster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098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F0483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0FC96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ADBF9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C01E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0128D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9D0D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CF20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D423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63269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CCD93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</w:tr>
      <w:tr w:rsidR="00F072BC" w:rsidRPr="00E9563E" w14:paraId="309B6560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F1B9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C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40E3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1CC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205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CABA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F28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A646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94D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8960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AAF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9C18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2C13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72</w:t>
            </w:r>
          </w:p>
        </w:tc>
      </w:tr>
      <w:tr w:rsidR="00F072BC" w:rsidRPr="00E9563E" w14:paraId="2419F986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DA28" w14:textId="161C1AD2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ir temperature, </w:t>
            </w: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746B81"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mean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A18E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A571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134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6EC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34D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06CE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D97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634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96F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C15E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0BD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669</w:t>
            </w:r>
          </w:p>
        </w:tc>
      </w:tr>
      <w:tr w:rsidR="00F072BC" w:rsidRPr="00E9563E" w14:paraId="19AD435A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5429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cipit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7718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A15B6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FDBA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9AB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0F30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5A76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394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65E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6A1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D54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E1376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3</w:t>
            </w:r>
          </w:p>
        </w:tc>
      </w:tr>
      <w:tr w:rsidR="00F072BC" w:rsidRPr="00E9563E" w14:paraId="2C7308D0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90FE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nd spe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01AB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DD26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D467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4C13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EBC4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8C0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C45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DE0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AB7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218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640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57</w:t>
            </w:r>
          </w:p>
        </w:tc>
      </w:tr>
      <w:tr w:rsidR="00F072BC" w:rsidRPr="00E9563E" w14:paraId="368FF2E2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CEFB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r pressu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24E9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E0E2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1244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A00F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4455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289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3114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884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1EF4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469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E16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10</w:t>
            </w:r>
          </w:p>
        </w:tc>
      </w:tr>
      <w:tr w:rsidR="00F072BC" w:rsidRPr="00E9563E" w14:paraId="7C7E7406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8B50" w14:textId="4F0AC87F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ative humid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5348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DB51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01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76A0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B066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0726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D2D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0C4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5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8E10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B61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0FC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80</w:t>
            </w:r>
          </w:p>
        </w:tc>
      </w:tr>
      <w:tr w:rsidR="00F072BC" w:rsidRPr="00E9563E" w14:paraId="2C4E4253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FA80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7BEC4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E3CD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1FE6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A2CAE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0F8E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ACE0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FB1C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C5B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77B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819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BE2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675</w:t>
            </w:r>
          </w:p>
        </w:tc>
      </w:tr>
      <w:tr w:rsidR="00F072BC" w:rsidRPr="00E9563E" w14:paraId="2901AB82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47AA" w14:textId="77777777" w:rsidR="00F072BC" w:rsidRPr="00E9563E" w:rsidRDefault="00F072BC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E956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min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1129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3B9F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15981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3532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9B5D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2D00D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46AB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F198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B74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C0B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0D11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610</w:t>
            </w:r>
          </w:p>
        </w:tc>
      </w:tr>
      <w:tr w:rsidR="00746B81" w:rsidRPr="00E9563E" w14:paraId="3FFFEFB4" w14:textId="77777777" w:rsidTr="00624040">
        <w:trPr>
          <w:trHeight w:val="29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5964" w14:textId="6EF29EC1" w:rsidR="00F072BC" w:rsidRPr="00E9563E" w:rsidRDefault="00836DD8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</w:t>
            </w:r>
            <w:r w:rsidR="00F072BC" w:rsidRPr="00E95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hot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B2FE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8FA24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13FB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7683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5DA20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DD6C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5E312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4DB4B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D9719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9107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B43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050</w:t>
            </w:r>
          </w:p>
        </w:tc>
      </w:tr>
      <w:tr w:rsidR="00746B81" w:rsidRPr="00E9563E" w14:paraId="32A0121A" w14:textId="77777777" w:rsidTr="0062404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9BAAE0" w14:textId="4CFEBBF0" w:rsidR="00F072BC" w:rsidRPr="00E9563E" w:rsidRDefault="00836DD8" w:rsidP="006240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95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</w:t>
            </w:r>
            <w:r w:rsidR="00F072BC" w:rsidRPr="00E95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cold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6F72F16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3D6456C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E31FF5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F1CEAB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36661D3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9C3BD9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4CE67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32BEFF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FD60CF5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BC086A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59BBCA0" w14:textId="77777777" w:rsidR="00F072BC" w:rsidRPr="00E9563E" w:rsidRDefault="00F072BC" w:rsidP="00624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9563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41E35054" w14:textId="3562F9C8" w:rsidR="00F072BC" w:rsidRPr="005C6453" w:rsidRDefault="00F072BC" w:rsidP="00F072BC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5C6453">
        <w:rPr>
          <w:rFonts w:ascii="Times New Roman" w:hAnsi="Times New Roman" w:cs="Times New Roman"/>
          <w:sz w:val="16"/>
          <w:szCs w:val="16"/>
        </w:rPr>
        <w:t>UTCI – Universal Thermal Climate Index,</w:t>
      </w:r>
      <w:r w:rsidRPr="005C6453">
        <w:rPr>
          <w:rFonts w:ascii="Times New Roman" w:hAnsi="Times New Roman" w:cs="Times New Roman"/>
          <w:sz w:val="16"/>
          <w:szCs w:val="16"/>
        </w:rPr>
        <w:br/>
      </w:r>
      <w:proofErr w:type="spellStart"/>
      <w:r w:rsidRPr="005C6453">
        <w:rPr>
          <w:rFonts w:ascii="Times New Roman" w:hAnsi="Times New Roman" w:cs="Times New Roman"/>
          <w:sz w:val="16"/>
          <w:szCs w:val="16"/>
        </w:rPr>
        <w:t>Tavr</w:t>
      </w:r>
      <w:proofErr w:type="spellEnd"/>
      <w:r w:rsidRPr="005C6453">
        <w:rPr>
          <w:rFonts w:ascii="Times New Roman" w:hAnsi="Times New Roman" w:cs="Times New Roman"/>
          <w:sz w:val="16"/>
          <w:szCs w:val="16"/>
        </w:rPr>
        <w:t xml:space="preserve"> – average air temperature,</w:t>
      </w:r>
      <w:r w:rsidRPr="005C6453">
        <w:rPr>
          <w:rFonts w:ascii="Times New Roman" w:hAnsi="Times New Roman" w:cs="Times New Roman"/>
          <w:sz w:val="16"/>
          <w:szCs w:val="16"/>
        </w:rPr>
        <w:br/>
      </w:r>
      <w:proofErr w:type="spellStart"/>
      <w:r w:rsidRPr="005C6453">
        <w:rPr>
          <w:rFonts w:ascii="Times New Roman" w:hAnsi="Times New Roman" w:cs="Times New Roman"/>
          <w:sz w:val="16"/>
          <w:szCs w:val="16"/>
        </w:rPr>
        <w:t>Tmax</w:t>
      </w:r>
      <w:proofErr w:type="spellEnd"/>
      <w:r w:rsidRPr="005C6453">
        <w:rPr>
          <w:rFonts w:ascii="Times New Roman" w:hAnsi="Times New Roman" w:cs="Times New Roman"/>
          <w:sz w:val="16"/>
          <w:szCs w:val="16"/>
        </w:rPr>
        <w:t xml:space="preserve"> – maximum air temperature,</w:t>
      </w:r>
      <w:r w:rsidRPr="005C6453">
        <w:rPr>
          <w:rFonts w:ascii="Times New Roman" w:hAnsi="Times New Roman" w:cs="Times New Roman"/>
          <w:sz w:val="16"/>
          <w:szCs w:val="16"/>
        </w:rPr>
        <w:br/>
      </w:r>
      <w:proofErr w:type="spellStart"/>
      <w:r w:rsidRPr="005C6453">
        <w:rPr>
          <w:rFonts w:ascii="Times New Roman" w:hAnsi="Times New Roman" w:cs="Times New Roman"/>
          <w:sz w:val="16"/>
          <w:szCs w:val="16"/>
        </w:rPr>
        <w:t>Tmin</w:t>
      </w:r>
      <w:proofErr w:type="spellEnd"/>
      <w:r w:rsidRPr="005C6453">
        <w:rPr>
          <w:rFonts w:ascii="Times New Roman" w:hAnsi="Times New Roman" w:cs="Times New Roman"/>
          <w:sz w:val="16"/>
          <w:szCs w:val="16"/>
        </w:rPr>
        <w:t xml:space="preserve"> – minimum air temperature,</w:t>
      </w:r>
      <w:r w:rsidRPr="005C6453">
        <w:rPr>
          <w:rFonts w:ascii="Times New Roman" w:hAnsi="Times New Roman" w:cs="Times New Roman"/>
          <w:sz w:val="16"/>
          <w:szCs w:val="16"/>
        </w:rPr>
        <w:br/>
      </w:r>
      <w:proofErr w:type="spellStart"/>
      <w:r w:rsidR="00836DD8" w:rsidRPr="005C6453">
        <w:rPr>
          <w:rFonts w:ascii="Times New Roman" w:hAnsi="Times New Roman" w:cs="Times New Roman"/>
          <w:sz w:val="16"/>
          <w:szCs w:val="16"/>
        </w:rPr>
        <w:t>H</w:t>
      </w:r>
      <w:r w:rsidRPr="005C6453">
        <w:rPr>
          <w:rFonts w:ascii="Times New Roman" w:hAnsi="Times New Roman" w:cs="Times New Roman"/>
          <w:sz w:val="16"/>
          <w:szCs w:val="16"/>
          <w:vertAlign w:val="subscript"/>
        </w:rPr>
        <w:t>hot</w:t>
      </w:r>
      <w:proofErr w:type="spellEnd"/>
      <w:r w:rsidRPr="005C6453">
        <w:rPr>
          <w:rFonts w:ascii="Times New Roman" w:hAnsi="Times New Roman" w:cs="Times New Roman"/>
          <w:sz w:val="16"/>
          <w:szCs w:val="16"/>
        </w:rPr>
        <w:t xml:space="preserve"> – number of days with heat discomfort</w:t>
      </w:r>
      <w:r w:rsidR="00746B81" w:rsidRPr="005C6453">
        <w:rPr>
          <w:rFonts w:ascii="Times New Roman" w:hAnsi="Times New Roman" w:cs="Times New Roman"/>
          <w:sz w:val="16"/>
          <w:szCs w:val="16"/>
        </w:rPr>
        <w:t>; Cooling power index &lt;210</w:t>
      </w:r>
      <w:r w:rsidR="00836DD8" w:rsidRPr="005C6453">
        <w:rPr>
          <w:rFonts w:ascii="Times New Roman" w:hAnsi="Times New Roman" w:cs="Times New Roman"/>
          <w:sz w:val="16"/>
          <w:szCs w:val="16"/>
        </w:rPr>
        <w:t xml:space="preserve"> W/m</w:t>
      </w:r>
      <w:r w:rsidR="00836DD8" w:rsidRPr="005C6453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C6453">
        <w:rPr>
          <w:rFonts w:ascii="Times New Roman" w:hAnsi="Times New Roman" w:cs="Times New Roman"/>
          <w:sz w:val="16"/>
          <w:szCs w:val="16"/>
        </w:rPr>
        <w:br/>
      </w:r>
      <w:proofErr w:type="spellStart"/>
      <w:r w:rsidR="00836DD8" w:rsidRPr="005C6453">
        <w:rPr>
          <w:rFonts w:ascii="Times New Roman" w:hAnsi="Times New Roman" w:cs="Times New Roman"/>
          <w:sz w:val="16"/>
          <w:szCs w:val="16"/>
        </w:rPr>
        <w:t>H</w:t>
      </w:r>
      <w:r w:rsidRPr="005C6453">
        <w:rPr>
          <w:rFonts w:ascii="Times New Roman" w:hAnsi="Times New Roman" w:cs="Times New Roman"/>
          <w:sz w:val="16"/>
          <w:szCs w:val="16"/>
          <w:vertAlign w:val="subscript"/>
        </w:rPr>
        <w:t>cold</w:t>
      </w:r>
      <w:proofErr w:type="spellEnd"/>
      <w:r w:rsidRPr="005C6453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5C6453">
        <w:rPr>
          <w:rFonts w:ascii="Times New Roman" w:hAnsi="Times New Roman" w:cs="Times New Roman"/>
          <w:sz w:val="16"/>
          <w:szCs w:val="16"/>
        </w:rPr>
        <w:t>– number of days with cold discomfort</w:t>
      </w:r>
      <w:r w:rsidR="00746B81" w:rsidRPr="005C6453">
        <w:rPr>
          <w:rFonts w:ascii="Times New Roman" w:hAnsi="Times New Roman" w:cs="Times New Roman"/>
          <w:sz w:val="16"/>
          <w:szCs w:val="16"/>
        </w:rPr>
        <w:t>; Cooling power index &lt;1260</w:t>
      </w:r>
      <w:r w:rsidR="00836DD8" w:rsidRPr="005C6453">
        <w:rPr>
          <w:rFonts w:ascii="Times New Roman" w:hAnsi="Times New Roman" w:cs="Times New Roman"/>
          <w:sz w:val="16"/>
          <w:szCs w:val="16"/>
        </w:rPr>
        <w:t xml:space="preserve"> W/m</w:t>
      </w:r>
      <w:r w:rsidR="00836DD8" w:rsidRPr="005C6453">
        <w:rPr>
          <w:rFonts w:ascii="Times New Roman" w:hAnsi="Times New Roman" w:cs="Times New Roman"/>
          <w:sz w:val="16"/>
          <w:szCs w:val="16"/>
          <w:vertAlign w:val="superscript"/>
        </w:rPr>
        <w:t>2</w:t>
      </w:r>
    </w:p>
    <w:p w14:paraId="475859A5" w14:textId="77777777" w:rsidR="00EB658F" w:rsidRPr="00E9563E" w:rsidRDefault="00EB658F" w:rsidP="00F072BC">
      <w:pPr>
        <w:rPr>
          <w:rFonts w:ascii="Times New Roman" w:hAnsi="Times New Roman" w:cs="Times New Roman"/>
        </w:rPr>
      </w:pPr>
    </w:p>
    <w:sectPr w:rsidR="00EB658F" w:rsidRPr="00E956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C9"/>
    <w:rsid w:val="00122282"/>
    <w:rsid w:val="00236807"/>
    <w:rsid w:val="00333B34"/>
    <w:rsid w:val="00400AB3"/>
    <w:rsid w:val="00465BA3"/>
    <w:rsid w:val="004D5A8E"/>
    <w:rsid w:val="005C6453"/>
    <w:rsid w:val="00614245"/>
    <w:rsid w:val="00716F30"/>
    <w:rsid w:val="00746B81"/>
    <w:rsid w:val="007D701B"/>
    <w:rsid w:val="00836DD8"/>
    <w:rsid w:val="00A52C62"/>
    <w:rsid w:val="00A61F00"/>
    <w:rsid w:val="00A80BC9"/>
    <w:rsid w:val="00C77BD4"/>
    <w:rsid w:val="00CC0842"/>
    <w:rsid w:val="00D96339"/>
    <w:rsid w:val="00E9563E"/>
    <w:rsid w:val="00EB658F"/>
    <w:rsid w:val="00F072BC"/>
    <w:rsid w:val="00F410EB"/>
    <w:rsid w:val="00FD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F6616"/>
  <w15:chartTrackingRefBased/>
  <w15:docId w15:val="{978B2683-24C4-B842-8511-84620F8B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0BC9"/>
    <w:pPr>
      <w:spacing w:line="259" w:lineRule="auto"/>
    </w:pPr>
    <w:rPr>
      <w:sz w:val="22"/>
      <w:szCs w:val="22"/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80B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80B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80B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80B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80B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80B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80B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80B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80B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0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80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80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80BC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80BC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80BC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80BC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80BC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80BC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80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character" w:customStyle="1" w:styleId="TytuZnak">
    <w:name w:val="Tytuł Znak"/>
    <w:basedOn w:val="Domylnaczcionkaakapitu"/>
    <w:link w:val="Tytu"/>
    <w:uiPriority w:val="10"/>
    <w:rsid w:val="00A80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80B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character" w:customStyle="1" w:styleId="PodtytuZnak">
    <w:name w:val="Podtytuł Znak"/>
    <w:basedOn w:val="Domylnaczcionkaakapitu"/>
    <w:link w:val="Podtytu"/>
    <w:uiPriority w:val="11"/>
    <w:rsid w:val="00A80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80B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pl-PL"/>
    </w:rPr>
  </w:style>
  <w:style w:type="character" w:customStyle="1" w:styleId="CytatZnak">
    <w:name w:val="Cytat Znak"/>
    <w:basedOn w:val="Domylnaczcionkaakapitu"/>
    <w:link w:val="Cytat"/>
    <w:uiPriority w:val="29"/>
    <w:rsid w:val="00A80BC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80BC9"/>
    <w:pPr>
      <w:spacing w:line="278" w:lineRule="auto"/>
      <w:ind w:left="720"/>
      <w:contextualSpacing/>
    </w:pPr>
    <w:rPr>
      <w:sz w:val="24"/>
      <w:szCs w:val="24"/>
      <w:lang w:val="pl-PL"/>
    </w:rPr>
  </w:style>
  <w:style w:type="character" w:styleId="Wyrnienieintensywne">
    <w:name w:val="Intense Emphasis"/>
    <w:basedOn w:val="Domylnaczcionkaakapitu"/>
    <w:uiPriority w:val="21"/>
    <w:qFormat/>
    <w:rsid w:val="00A80BC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80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80BC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80B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78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Ochal</dc:creator>
  <cp:keywords/>
  <dc:description/>
  <cp:lastModifiedBy>Michał Ochal</cp:lastModifiedBy>
  <cp:revision>6</cp:revision>
  <dcterms:created xsi:type="dcterms:W3CDTF">2025-08-31T17:59:00Z</dcterms:created>
  <dcterms:modified xsi:type="dcterms:W3CDTF">2025-09-05T15:20:00Z</dcterms:modified>
</cp:coreProperties>
</file>